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4CAA9" w14:textId="493D31DB" w:rsidR="00E65D8F" w:rsidRPr="00444FCC" w:rsidRDefault="00E65D8F" w:rsidP="00E65D8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4FCC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2</w:t>
      </w:r>
      <w:r w:rsidRPr="00444FCC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Table. Crude and weighted hazard ratios of transfer on the short- and long-term mortality according to the severity of acute myocardial infarction</w:t>
      </w:r>
    </w:p>
    <w:tbl>
      <w:tblPr>
        <w:tblStyle w:val="PlainTable4"/>
        <w:tblW w:w="907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2977"/>
        <w:gridCol w:w="567"/>
        <w:gridCol w:w="3118"/>
      </w:tblGrid>
      <w:tr w:rsidR="00E65D8F" w:rsidRPr="00A06EDE" w14:paraId="35F776D9" w14:textId="77777777" w:rsidTr="00827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</w:tcPr>
          <w:p w14:paraId="53DFBDD7" w14:textId="77777777" w:rsidR="00E65D8F" w:rsidRPr="00A06EDE" w:rsidRDefault="00E65D8F" w:rsidP="0082761C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highlight w:val="yellow"/>
              </w:rPr>
              <w:t>Condition</w:t>
            </w:r>
          </w:p>
        </w:tc>
        <w:tc>
          <w:tcPr>
            <w:tcW w:w="6662" w:type="dxa"/>
            <w:gridSpan w:val="3"/>
            <w:vAlign w:val="center"/>
          </w:tcPr>
          <w:p w14:paraId="4982B21A" w14:textId="77777777" w:rsidR="00E65D8F" w:rsidRPr="00A06EDE" w:rsidRDefault="00E65D8F" w:rsidP="0082761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*</w:t>
            </w:r>
            <w:r w:rsidRPr="00A06EDE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  <w:highlight w:val="yellow"/>
              </w:rPr>
              <w:t>Weighted HR (95% CI)</w:t>
            </w:r>
          </w:p>
        </w:tc>
      </w:tr>
      <w:tr w:rsidR="00E65D8F" w:rsidRPr="00A06EDE" w14:paraId="61B91CBC" w14:textId="77777777" w:rsidTr="00827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1972FC8" w14:textId="77777777" w:rsidR="00E65D8F" w:rsidRPr="00A06EDE" w:rsidRDefault="00E65D8F" w:rsidP="0082761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</w:tcPr>
          <w:p w14:paraId="5010FA66" w14:textId="77777777" w:rsidR="00E65D8F" w:rsidRPr="00A06EDE" w:rsidRDefault="00E65D8F" w:rsidP="008276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977" w:type="dxa"/>
            <w:hideMark/>
          </w:tcPr>
          <w:p w14:paraId="366306E1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30-day mortality</w:t>
            </w:r>
          </w:p>
        </w:tc>
        <w:tc>
          <w:tcPr>
            <w:tcW w:w="567" w:type="dxa"/>
          </w:tcPr>
          <w:p w14:paraId="100BA7D4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hideMark/>
          </w:tcPr>
          <w:p w14:paraId="2A322B6F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1-year mortality</w:t>
            </w:r>
          </w:p>
        </w:tc>
      </w:tr>
      <w:tr w:rsidR="00E65D8F" w:rsidRPr="00A06EDE" w14:paraId="4A7E9297" w14:textId="77777777" w:rsidTr="0082761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5904937" w14:textId="77777777" w:rsidR="00E65D8F" w:rsidRPr="00A06EDE" w:rsidRDefault="00E65D8F" w:rsidP="0082761C">
            <w:pPr>
              <w:pStyle w:val="NoSpacing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  <w:highlight w:val="yellow"/>
              </w:rPr>
              <w:t>Shock</w:t>
            </w:r>
          </w:p>
        </w:tc>
        <w:tc>
          <w:tcPr>
            <w:tcW w:w="850" w:type="dxa"/>
          </w:tcPr>
          <w:p w14:paraId="5B55928E" w14:textId="77777777" w:rsidR="00E65D8F" w:rsidRPr="00A06EDE" w:rsidRDefault="00E65D8F" w:rsidP="008276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highlight w:val="yellow"/>
              </w:rPr>
              <w:t>No</w:t>
            </w:r>
          </w:p>
        </w:tc>
        <w:tc>
          <w:tcPr>
            <w:tcW w:w="2977" w:type="dxa"/>
            <w:hideMark/>
          </w:tcPr>
          <w:p w14:paraId="7CE427AD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1.297 (1.112-1.511)</w:t>
            </w:r>
          </w:p>
        </w:tc>
        <w:tc>
          <w:tcPr>
            <w:tcW w:w="567" w:type="dxa"/>
            <w:noWrap/>
            <w:hideMark/>
          </w:tcPr>
          <w:p w14:paraId="57D30CBC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hideMark/>
          </w:tcPr>
          <w:p w14:paraId="569C6FEC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1.446 (1.331-1.571)</w:t>
            </w:r>
          </w:p>
        </w:tc>
      </w:tr>
      <w:tr w:rsidR="00E65D8F" w:rsidRPr="00A06EDE" w14:paraId="56D15120" w14:textId="77777777" w:rsidTr="00827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4CA8D3C" w14:textId="77777777" w:rsidR="00E65D8F" w:rsidRPr="00A06EDE" w:rsidRDefault="00E65D8F" w:rsidP="0082761C">
            <w:pPr>
              <w:pStyle w:val="NoSpacing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</w:tcPr>
          <w:p w14:paraId="19992398" w14:textId="77777777" w:rsidR="00E65D8F" w:rsidRPr="00A06EDE" w:rsidRDefault="00E65D8F" w:rsidP="008276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highlight w:val="yellow"/>
              </w:rPr>
              <w:t>Yes</w:t>
            </w:r>
          </w:p>
        </w:tc>
        <w:tc>
          <w:tcPr>
            <w:tcW w:w="2977" w:type="dxa"/>
            <w:hideMark/>
          </w:tcPr>
          <w:p w14:paraId="22F74E2B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0.977 (0.913-1.047)</w:t>
            </w:r>
          </w:p>
        </w:tc>
        <w:tc>
          <w:tcPr>
            <w:tcW w:w="567" w:type="dxa"/>
            <w:noWrap/>
            <w:hideMark/>
          </w:tcPr>
          <w:p w14:paraId="047E9A32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hideMark/>
          </w:tcPr>
          <w:p w14:paraId="07EE2A16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1.069 (1.010-1.132)</w:t>
            </w:r>
          </w:p>
        </w:tc>
      </w:tr>
      <w:tr w:rsidR="00E65D8F" w:rsidRPr="00A06EDE" w14:paraId="4ABCCD3F" w14:textId="77777777" w:rsidTr="0082761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7222F3D" w14:textId="77777777" w:rsidR="00E65D8F" w:rsidRPr="00A06EDE" w:rsidRDefault="00E65D8F" w:rsidP="0082761C">
            <w:pPr>
              <w:pStyle w:val="NoSpacing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</w:tcPr>
          <w:p w14:paraId="357AFF3E" w14:textId="77777777" w:rsidR="00E65D8F" w:rsidRPr="00A06EDE" w:rsidRDefault="00E65D8F" w:rsidP="008276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977" w:type="dxa"/>
            <w:hideMark/>
          </w:tcPr>
          <w:p w14:paraId="4A9EBD52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noWrap/>
            <w:hideMark/>
          </w:tcPr>
          <w:p w14:paraId="46D1DDC9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hideMark/>
          </w:tcPr>
          <w:p w14:paraId="7C36508B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65D8F" w:rsidRPr="00A06EDE" w14:paraId="7B836331" w14:textId="77777777" w:rsidTr="00827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81AC154" w14:textId="77777777" w:rsidR="00E65D8F" w:rsidRPr="00A06EDE" w:rsidRDefault="00E65D8F" w:rsidP="0082761C">
            <w:pPr>
              <w:pStyle w:val="NoSpacing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4"/>
                <w:szCs w:val="24"/>
                <w:highlight w:val="yellow"/>
              </w:rPr>
              <w:t>Cardiac a</w:t>
            </w:r>
            <w:r w:rsidRPr="00A06EDE">
              <w:rPr>
                <w:rFonts w:ascii="Times New Roman" w:eastAsia="Malgun Gothic" w:hAnsi="Times New Roman" w:cs="Times New Roman" w:hint="eastAsia"/>
                <w:b w:val="0"/>
                <w:bCs w:val="0"/>
                <w:color w:val="000000"/>
                <w:sz w:val="24"/>
                <w:szCs w:val="24"/>
                <w:highlight w:val="yellow"/>
              </w:rPr>
              <w:t>rrest</w:t>
            </w:r>
          </w:p>
        </w:tc>
        <w:tc>
          <w:tcPr>
            <w:tcW w:w="850" w:type="dxa"/>
          </w:tcPr>
          <w:p w14:paraId="45778C61" w14:textId="77777777" w:rsidR="00E65D8F" w:rsidRPr="00A06EDE" w:rsidRDefault="00E65D8F" w:rsidP="008276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highlight w:val="yellow"/>
              </w:rPr>
              <w:t>No</w:t>
            </w:r>
          </w:p>
        </w:tc>
        <w:tc>
          <w:tcPr>
            <w:tcW w:w="2977" w:type="dxa"/>
            <w:hideMark/>
          </w:tcPr>
          <w:p w14:paraId="16514F6A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1.358 (1.248-1.477)</w:t>
            </w:r>
          </w:p>
        </w:tc>
        <w:tc>
          <w:tcPr>
            <w:tcW w:w="567" w:type="dxa"/>
            <w:noWrap/>
            <w:hideMark/>
          </w:tcPr>
          <w:p w14:paraId="486057BF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hideMark/>
          </w:tcPr>
          <w:p w14:paraId="331303BE" w14:textId="77777777" w:rsidR="00E65D8F" w:rsidRPr="00A06EDE" w:rsidRDefault="00E65D8F" w:rsidP="0082761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1.409 (1.332-1.490)</w:t>
            </w:r>
          </w:p>
        </w:tc>
      </w:tr>
      <w:tr w:rsidR="00E65D8F" w:rsidRPr="00A06EDE" w14:paraId="5D3348A7" w14:textId="77777777" w:rsidTr="0082761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A814077" w14:textId="77777777" w:rsidR="00E65D8F" w:rsidRPr="00A06EDE" w:rsidRDefault="00E65D8F" w:rsidP="0082761C">
            <w:pPr>
              <w:pStyle w:val="NoSpacing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</w:tcPr>
          <w:p w14:paraId="4B930433" w14:textId="77777777" w:rsidR="00E65D8F" w:rsidRPr="00A06EDE" w:rsidRDefault="00E65D8F" w:rsidP="008276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  <w:highlight w:val="yellow"/>
              </w:rPr>
              <w:t>Yes</w:t>
            </w:r>
          </w:p>
        </w:tc>
        <w:tc>
          <w:tcPr>
            <w:tcW w:w="2977" w:type="dxa"/>
            <w:hideMark/>
          </w:tcPr>
          <w:p w14:paraId="6214F2D0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0.731 (0.666-0.802)</w:t>
            </w:r>
          </w:p>
        </w:tc>
        <w:tc>
          <w:tcPr>
            <w:tcW w:w="567" w:type="dxa"/>
            <w:noWrap/>
            <w:hideMark/>
          </w:tcPr>
          <w:p w14:paraId="58B4110B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8" w:type="dxa"/>
            <w:hideMark/>
          </w:tcPr>
          <w:p w14:paraId="0EFEBA07" w14:textId="77777777" w:rsidR="00E65D8F" w:rsidRPr="00A06EDE" w:rsidRDefault="00E65D8F" w:rsidP="0082761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6E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highlight w:val="yellow"/>
              </w:rPr>
              <w:t>0.784 (0.719-0.855)</w:t>
            </w:r>
          </w:p>
        </w:tc>
      </w:tr>
    </w:tbl>
    <w:p w14:paraId="13770BA8" w14:textId="77777777" w:rsidR="00E65D8F" w:rsidRPr="00444FCC" w:rsidRDefault="00E65D8F" w:rsidP="00E65D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B37EEE" w14:textId="77777777" w:rsidR="00744E06" w:rsidRDefault="00744E06"/>
    <w:sectPr w:rsidR="00744E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8F"/>
    <w:rsid w:val="00744E06"/>
    <w:rsid w:val="00D2691F"/>
    <w:rsid w:val="00E6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A43DB"/>
  <w15:chartTrackingRefBased/>
  <w15:docId w15:val="{FE335CA4-620B-4656-B8E1-11F20242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D8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5D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table" w:styleId="PlainTable4">
    <w:name w:val="Plain Table 4"/>
    <w:basedOn w:val="TableNormal"/>
    <w:uiPriority w:val="44"/>
    <w:rsid w:val="00E65D8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2</cp:revision>
  <dcterms:created xsi:type="dcterms:W3CDTF">2021-07-29T01:46:00Z</dcterms:created>
  <dcterms:modified xsi:type="dcterms:W3CDTF">2021-07-29T18:59:00Z</dcterms:modified>
</cp:coreProperties>
</file>